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bottomFromText="200" w:vertAnchor="text" w:horzAnchor="margin" w:tblpXSpec="right" w:tblpY="550"/>
        <w:tblW w:w="13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56"/>
        <w:gridCol w:w="1417"/>
        <w:gridCol w:w="1561"/>
        <w:gridCol w:w="1135"/>
        <w:gridCol w:w="1565"/>
        <w:gridCol w:w="1560"/>
        <w:gridCol w:w="1148"/>
        <w:gridCol w:w="2265"/>
      </w:tblGrid>
      <w:tr w:rsidR="005033EF" w:rsidRPr="005B3DDC" w14:paraId="7029FB09" w14:textId="77777777" w:rsidTr="00D23B77">
        <w:trPr>
          <w:trHeight w:val="847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BABBB" w14:textId="77777777" w:rsidR="005033EF" w:rsidRPr="005B3DDC" w:rsidRDefault="00453132" w:rsidP="004531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453132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Non-inflammatory cause of end-stage kidney disease</w:t>
            </w:r>
          </w:p>
        </w:tc>
        <w:tc>
          <w:tcPr>
            <w:tcW w:w="83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7FB8E" w14:textId="77777777" w:rsidR="005033EF" w:rsidRPr="005B3DDC" w:rsidRDefault="005033EF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 xml:space="preserve">                           </w:t>
            </w:r>
            <w:r w:rsidR="00453132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Paricalcitol (n=22</w:t>
            </w: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 xml:space="preserve">)                               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 xml:space="preserve">                     </w:t>
            </w: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Cont</w:t>
            </w:r>
            <w:r w:rsidR="00453132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rol (n=2</w:t>
            </w:r>
            <w:r w:rsidR="006D322B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4</w:t>
            </w: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A2929" w14:textId="77777777" w:rsidR="005033EF" w:rsidRPr="005B3DDC" w:rsidRDefault="005033EF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/>
              </w:rPr>
              <w:t>t</w:t>
            </w: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-test</w:t>
            </w:r>
          </w:p>
        </w:tc>
      </w:tr>
      <w:tr w:rsidR="00851DC2" w:rsidRPr="009205A9" w14:paraId="524FAA26" w14:textId="77777777" w:rsidTr="00D23B77">
        <w:trPr>
          <w:trHeight w:val="654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06CE7" w14:textId="77777777" w:rsidR="00453132" w:rsidRPr="005B3DDC" w:rsidRDefault="00453132" w:rsidP="004531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Biomarker</w:t>
            </w:r>
          </w:p>
          <w:p w14:paraId="60AE8B4B" w14:textId="77777777" w:rsidR="00851DC2" w:rsidRPr="005B3DDC" w:rsidRDefault="00453132" w:rsidP="00453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(plasma level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2B0FD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Baseline</w:t>
            </w:r>
          </w:p>
          <w:p w14:paraId="04EC8D3D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proofErr w:type="gramStart"/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Mean  (</w:t>
            </w:r>
            <w:proofErr w:type="gramEnd"/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SD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320E6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1-year</w:t>
            </w:r>
          </w:p>
          <w:p w14:paraId="6741D2D2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Mean (SD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1B621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Change (%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4F9C9" w14:textId="77777777" w:rsidR="00851DC2" w:rsidRPr="005B3DDC" w:rsidRDefault="00851DC2" w:rsidP="000D63E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 xml:space="preserve">       Baseline</w:t>
            </w:r>
          </w:p>
          <w:p w14:paraId="531F8024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Mean (SD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3C31C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1 year</w:t>
            </w:r>
          </w:p>
          <w:p w14:paraId="2BE107CD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Mean (SD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51C69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Change (%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FD949" w14:textId="77777777" w:rsidR="00851DC2" w:rsidRPr="005B3DDC" w:rsidRDefault="00851DC2" w:rsidP="000D63E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 xml:space="preserve">p-values (CI ng/ml) for </w:t>
            </w:r>
            <w:proofErr w:type="gramStart"/>
            <w:r w:rsidRPr="005B3DDC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group  differences</w:t>
            </w:r>
            <w:proofErr w:type="gramEnd"/>
            <w:r w:rsidRPr="005B3DDC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 xml:space="preserve"> in  change</w:t>
            </w:r>
          </w:p>
        </w:tc>
      </w:tr>
      <w:tr w:rsidR="00851DC2" w:rsidRPr="00D23B77" w14:paraId="16E9F447" w14:textId="77777777" w:rsidTr="00D23B77">
        <w:trPr>
          <w:trHeight w:val="866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F4B78" w14:textId="77777777" w:rsidR="00D23B77" w:rsidRDefault="00D23B77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14:paraId="783F285C" w14:textId="77777777" w:rsidR="00851DC2" w:rsidRPr="005B3DDC" w:rsidRDefault="00851DC2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B3DDC">
              <w:rPr>
                <w:rFonts w:ascii="Times New Roman" w:eastAsia="Times New Roman" w:hAnsi="Times New Roman" w:cs="Times New Roman"/>
                <w:sz w:val="20"/>
                <w:szCs w:val="24"/>
              </w:rPr>
              <w:t>MMP9 (ng/ml)</w:t>
            </w:r>
          </w:p>
          <w:p w14:paraId="29FC5599" w14:textId="77777777" w:rsidR="00851DC2" w:rsidRPr="005B3DDC" w:rsidRDefault="00851DC2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A37C9">
              <w:rPr>
                <w:rFonts w:ascii="Times New Roman" w:eastAsia="Times New Roman" w:hAnsi="Times New Roman" w:cs="Times New Roman"/>
                <w:sz w:val="20"/>
                <w:szCs w:val="24"/>
              </w:rPr>
              <w:t>OPG (ng/m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C91F1" w14:textId="77777777" w:rsidR="00851DC2" w:rsidRPr="005E703D" w:rsidRDefault="00851DC2" w:rsidP="00D23B7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  <w:p w14:paraId="7027AFB4" w14:textId="77777777" w:rsidR="00851DC2" w:rsidRPr="0057464F" w:rsidRDefault="00070469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03.4 (72.9)</w:t>
            </w:r>
          </w:p>
          <w:p w14:paraId="3D8C6E79" w14:textId="77777777" w:rsidR="00851DC2" w:rsidRPr="00300F7F" w:rsidRDefault="00070469" w:rsidP="006A37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 w:rsidRPr="00070469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98 (0.25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6E8F4" w14:textId="77777777" w:rsidR="00851DC2" w:rsidRPr="005E703D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  <w:p w14:paraId="1FD3C00B" w14:textId="77777777" w:rsidR="00851DC2" w:rsidRPr="0057464F" w:rsidRDefault="00070469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63.1 (36.2)</w:t>
            </w:r>
          </w:p>
          <w:p w14:paraId="197B32F3" w14:textId="77777777" w:rsidR="00851DC2" w:rsidRPr="00300F7F" w:rsidRDefault="00070469" w:rsidP="006A37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 w:rsidRPr="00070469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.23 (0.3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E5CA9" w14:textId="77777777" w:rsidR="00851DC2" w:rsidRPr="00E75854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  <w:p w14:paraId="0D1584B5" w14:textId="77777777" w:rsidR="00851DC2" w:rsidRPr="00E75854" w:rsidRDefault="00070469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-39.0</w:t>
            </w:r>
          </w:p>
          <w:p w14:paraId="0D90C7E8" w14:textId="77777777" w:rsidR="00851DC2" w:rsidRPr="00300F7F" w:rsidRDefault="00070469" w:rsidP="000704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 w:rsidRPr="00070469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25.5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1D2F2" w14:textId="77777777" w:rsidR="00851DC2" w:rsidRPr="00E75854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  <w:p w14:paraId="0C164238" w14:textId="77777777" w:rsidR="00851DC2" w:rsidRPr="00F135AB" w:rsidRDefault="00070469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75.5 (34.4)</w:t>
            </w:r>
          </w:p>
          <w:p w14:paraId="4CF70994" w14:textId="77777777" w:rsidR="00851DC2" w:rsidRPr="006A37C9" w:rsidRDefault="00070469" w:rsidP="006A37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.16 (0.54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74530" w14:textId="77777777" w:rsidR="00851DC2" w:rsidRPr="00E75854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  <w:p w14:paraId="2F6614C9" w14:textId="77777777" w:rsidR="00851DC2" w:rsidRPr="00F135AB" w:rsidRDefault="00070469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81.0 (44.8)</w:t>
            </w:r>
          </w:p>
          <w:p w14:paraId="7A382E65" w14:textId="77777777" w:rsidR="00851DC2" w:rsidRPr="00300F7F" w:rsidRDefault="00070469" w:rsidP="006A37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 w:rsidRPr="00070469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1.25 (0.58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8CE8D" w14:textId="77777777" w:rsidR="00851DC2" w:rsidRPr="00E75854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  <w:p w14:paraId="61F8ECC9" w14:textId="77777777" w:rsidR="00851DC2" w:rsidRPr="00E75854" w:rsidRDefault="00070469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7.3</w:t>
            </w:r>
          </w:p>
          <w:p w14:paraId="25A0B4A3" w14:textId="77777777" w:rsidR="00851DC2" w:rsidRPr="00300F7F" w:rsidRDefault="00070469" w:rsidP="006A37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4"/>
                <w:lang w:val="en-GB"/>
              </w:rPr>
            </w:pPr>
            <w:r w:rsidRPr="00070469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+7.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E8DFC" w14:textId="77777777" w:rsidR="00851DC2" w:rsidRPr="005B3DDC" w:rsidRDefault="00851DC2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</w:p>
          <w:p w14:paraId="77D9BBEF" w14:textId="77777777" w:rsidR="00851DC2" w:rsidRPr="005B3DDC" w:rsidRDefault="00D23B77" w:rsidP="00FC5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018 (-83.3 – -8.4</w:t>
            </w:r>
            <w:r w:rsidR="00851DC2" w:rsidRPr="005B3DDC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)</w:t>
            </w:r>
          </w:p>
          <w:p w14:paraId="770BB349" w14:textId="77777777" w:rsidR="00851DC2" w:rsidRPr="005B3DDC" w:rsidRDefault="00E00D01" w:rsidP="006A37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054 (</w:t>
            </w:r>
            <w:r w:rsidR="00D23B77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>0.00 – 0.32)</w:t>
            </w:r>
          </w:p>
        </w:tc>
      </w:tr>
      <w:tr w:rsidR="006A37C9" w:rsidRPr="005B3DDC" w14:paraId="760898F5" w14:textId="77777777" w:rsidTr="003A1365">
        <w:trPr>
          <w:trHeight w:val="385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D0BE8" w14:textId="77777777" w:rsidR="006A37C9" w:rsidRPr="00C54A52" w:rsidRDefault="00453132" w:rsidP="003A13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  <w:r w:rsidRPr="00C54A52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 xml:space="preserve">No rejection during </w:t>
            </w:r>
            <w:r w:rsidR="00D23B77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 xml:space="preserve">                   </w:t>
            </w:r>
            <w:r w:rsidRPr="00C54A52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>study period</w:t>
            </w:r>
          </w:p>
        </w:tc>
        <w:tc>
          <w:tcPr>
            <w:tcW w:w="83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E7B07" w14:textId="77777777" w:rsidR="006A37C9" w:rsidRPr="006A37C9" w:rsidRDefault="00D23B77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 xml:space="preserve">   </w:t>
            </w:r>
            <w:r w:rsidR="00E00D01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Paricalcitol (n=33</w:t>
            </w:r>
            <w:r w:rsidR="006A37C9" w:rsidRPr="006A37C9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 xml:space="preserve">)                                                     </w:t>
            </w:r>
            <w:r w:rsidR="00E00D01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 xml:space="preserve">  </w:t>
            </w:r>
            <w:proofErr w:type="gramStart"/>
            <w:r w:rsidR="00E00D01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Control  (</w:t>
            </w:r>
            <w:proofErr w:type="gramEnd"/>
            <w:r w:rsidR="00E00D01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n=34</w:t>
            </w:r>
            <w:r w:rsidR="006A37C9" w:rsidRPr="006A37C9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29AC7" w14:textId="77777777" w:rsidR="006A37C9" w:rsidRDefault="006A37C9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/>
              </w:rPr>
              <w:t>t</w:t>
            </w: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-test</w:t>
            </w:r>
          </w:p>
        </w:tc>
      </w:tr>
      <w:tr w:rsidR="00D23B77" w:rsidRPr="00D23B77" w14:paraId="7370D9B9" w14:textId="77777777" w:rsidTr="00D23B77">
        <w:trPr>
          <w:trHeight w:val="883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0F8F2" w14:textId="77777777" w:rsidR="00D23B77" w:rsidRDefault="00D23B77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</w:p>
          <w:p w14:paraId="4BBB4530" w14:textId="77777777" w:rsidR="00D23B77" w:rsidRPr="00C54A52" w:rsidRDefault="00D23B77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  <w:r w:rsidRPr="00C54A52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>Biomarker</w:t>
            </w:r>
          </w:p>
          <w:p w14:paraId="6A5A2424" w14:textId="77777777" w:rsidR="00D23B77" w:rsidRPr="00C54A52" w:rsidRDefault="00D23B77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  <w:r w:rsidRPr="00C54A52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>(plasma level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973E3" w14:textId="77777777" w:rsidR="00D23B77" w:rsidRPr="005B3DDC" w:rsidRDefault="00D23B77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Baseline</w:t>
            </w:r>
          </w:p>
          <w:p w14:paraId="144F9A24" w14:textId="77777777" w:rsidR="00D23B77" w:rsidRPr="005B3DDC" w:rsidRDefault="00D23B77" w:rsidP="00D23B77">
            <w:pPr>
              <w:spacing w:after="0"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proofErr w:type="gramStart"/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Mean  (</w:t>
            </w:r>
            <w:proofErr w:type="gramEnd"/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SD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92647" w14:textId="77777777" w:rsidR="00D23B77" w:rsidRPr="005B3DDC" w:rsidRDefault="00D23B77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1-year</w:t>
            </w:r>
          </w:p>
          <w:p w14:paraId="419E4B68" w14:textId="77777777" w:rsidR="00D23B77" w:rsidRPr="005B3DDC" w:rsidRDefault="00D23B77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Mean (SD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FB7E9" w14:textId="77777777" w:rsidR="00D23B77" w:rsidRPr="005B3DDC" w:rsidRDefault="00D23B77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Change (%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F4B67" w14:textId="77777777" w:rsidR="00D23B77" w:rsidRPr="005B3DDC" w:rsidRDefault="00D23B77" w:rsidP="00D23B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 xml:space="preserve">       Baseline</w:t>
            </w:r>
          </w:p>
          <w:p w14:paraId="2DFC554F" w14:textId="77777777" w:rsidR="00D23B77" w:rsidRPr="005B3DDC" w:rsidRDefault="00D23B77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Mean (SD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17597" w14:textId="77777777" w:rsidR="00D23B77" w:rsidRPr="005B3DDC" w:rsidRDefault="00D23B77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1 year</w:t>
            </w:r>
          </w:p>
          <w:p w14:paraId="69E8FD0A" w14:textId="77777777" w:rsidR="00D23B77" w:rsidRPr="005B3DDC" w:rsidRDefault="00D23B77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Mean (SD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06B02" w14:textId="77777777" w:rsidR="00D23B77" w:rsidRPr="005B3DDC" w:rsidRDefault="00D23B77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>Change (%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607AB" w14:textId="77777777" w:rsidR="00D23B77" w:rsidRDefault="00D23B77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GB"/>
              </w:rPr>
            </w:pPr>
            <w:r w:rsidRPr="005B3DDC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 xml:space="preserve">p-values (CI ng/ml) for </w:t>
            </w:r>
            <w:proofErr w:type="gramStart"/>
            <w:r w:rsidRPr="005B3DDC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group  differences</w:t>
            </w:r>
            <w:proofErr w:type="gramEnd"/>
            <w:r w:rsidRPr="005B3DDC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 xml:space="preserve"> in  change</w:t>
            </w:r>
          </w:p>
        </w:tc>
      </w:tr>
      <w:tr w:rsidR="006A37C9" w:rsidRPr="005B3DDC" w14:paraId="4EF00F67" w14:textId="77777777" w:rsidTr="00E00D01">
        <w:trPr>
          <w:trHeight w:val="916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D8DA9" w14:textId="77777777" w:rsidR="006A37C9" w:rsidRPr="006A37C9" w:rsidRDefault="006A37C9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A37C9">
              <w:rPr>
                <w:rFonts w:ascii="Times New Roman" w:eastAsia="Times New Roman" w:hAnsi="Times New Roman" w:cs="Times New Roman"/>
                <w:sz w:val="20"/>
                <w:szCs w:val="24"/>
              </w:rPr>
              <w:t>MMP9 (ng/ml)</w:t>
            </w:r>
          </w:p>
          <w:p w14:paraId="5F10652F" w14:textId="77777777" w:rsidR="006A37C9" w:rsidRPr="005B3DDC" w:rsidRDefault="006A37C9" w:rsidP="00D23B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B3DDC">
              <w:rPr>
                <w:rFonts w:ascii="Calibri" w:eastAsia="Calibri" w:hAnsi="Calibri" w:cs="Times New Roman"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B3DA134" wp14:editId="665E2A45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444500</wp:posOffset>
                      </wp:positionV>
                      <wp:extent cx="8410575" cy="742950"/>
                      <wp:effectExtent l="0" t="0" r="28575" b="19050"/>
                      <wp:wrapNone/>
                      <wp:docPr id="5" name="Tekstboks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410575" cy="7429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8885DD" w14:textId="77777777" w:rsidR="00851DC2" w:rsidRPr="005B3DDC" w:rsidRDefault="00B92A91" w:rsidP="005033EF">
                                  <w:pPr>
                                    <w:rPr>
                                      <w:rFonts w:ascii="Calibri" w:eastAsia="Calibri" w:hAnsi="Calibri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 w:cs="Times New Roman"/>
                                      <w:lang w:val="en-US"/>
                                    </w:rPr>
                                    <w:t>Intention-to-</w:t>
                                  </w:r>
                                  <w:r w:rsidR="006A37C9">
                                    <w:rPr>
                                      <w:rFonts w:ascii="Calibri" w:eastAsia="Calibri" w:hAnsi="Calibri" w:cs="Times New Roman"/>
                                      <w:lang w:val="en-US"/>
                                    </w:rPr>
                                    <w:t>treat population</w:t>
                                  </w:r>
                                  <w:r w:rsidR="00851DC2" w:rsidRPr="005B3DDC">
                                    <w:rPr>
                                      <w:rFonts w:ascii="Calibri" w:eastAsia="Calibri" w:hAnsi="Calibri" w:cs="Times New Roman"/>
                                      <w:lang w:val="en-US"/>
                                    </w:rPr>
                                    <w:t xml:space="preserve">.  </w:t>
                                  </w:r>
                                  <w:r w:rsidR="00851DC2" w:rsidRPr="005B3DDC">
                                    <w:rPr>
                                      <w:rFonts w:ascii="Calibri" w:eastAsia="Calibri" w:hAnsi="Calibri" w:cs="Times New Roman"/>
                                      <w:i/>
                                      <w:lang w:val="en-US"/>
                                    </w:rPr>
                                    <w:t>T</w:t>
                                  </w:r>
                                  <w:r w:rsidR="00851DC2" w:rsidRPr="005B3DDC">
                                    <w:rPr>
                                      <w:rFonts w:ascii="Calibri" w:eastAsia="Calibri" w:hAnsi="Calibri" w:cs="Times New Roman"/>
                                      <w:lang w:val="en-US"/>
                                    </w:rPr>
                                    <w:t>-test for difference in change:  p-values presented with corresponding confidence intervals (CI)</w:t>
                                  </w:r>
                                  <w:r w:rsidR="00851DC2">
                                    <w:rPr>
                                      <w:rFonts w:ascii="Calibri" w:eastAsia="Calibri" w:hAnsi="Calibri" w:cs="Times New Roman"/>
                                      <w:lang w:val="en-US"/>
                                    </w:rPr>
                                    <w:t>.</w:t>
                                  </w:r>
                                  <w:r w:rsidR="00851DC2" w:rsidRPr="005B3DDC">
                                    <w:rPr>
                                      <w:rFonts w:ascii="Calibri" w:eastAsia="Calibri" w:hAnsi="Calibri" w:cs="Times New Roman"/>
                                      <w:lang w:val="en-US"/>
                                    </w:rPr>
                                    <w:t xml:space="preserve">                                                                                      </w:t>
                                  </w:r>
                                </w:p>
                                <w:p w14:paraId="21843F3C" w14:textId="77777777" w:rsidR="001C1366" w:rsidRDefault="00851DC2" w:rsidP="005033EF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MMP9, matrix </w:t>
                                  </w:r>
                                  <w:proofErr w:type="gramStart"/>
                                  <w:r>
                                    <w:rPr>
                                      <w:lang w:val="en-US"/>
                                    </w:rPr>
                                    <w:t>metalloprotease-9</w:t>
                                  </w:r>
                                  <w:proofErr w:type="gramEnd"/>
                                  <w:r>
                                    <w:rPr>
                                      <w:lang w:val="en-US"/>
                                    </w:rPr>
                                    <w:t xml:space="preserve">; </w:t>
                                  </w:r>
                                  <w:r w:rsidR="006A37C9">
                                    <w:rPr>
                                      <w:lang w:val="en-US"/>
                                    </w:rPr>
                                    <w:t xml:space="preserve">OPG, </w:t>
                                  </w:r>
                                  <w:proofErr w:type="spellStart"/>
                                  <w:r w:rsidR="006A37C9">
                                    <w:rPr>
                                      <w:lang w:val="en-US"/>
                                    </w:rPr>
                                    <w:t>osteoprotegerin</w:t>
                                  </w:r>
                                  <w:proofErr w:type="spellEnd"/>
                                </w:p>
                                <w:p w14:paraId="697AB35E" w14:textId="77777777" w:rsidR="006A37C9" w:rsidRDefault="006A37C9" w:rsidP="005033EF">
                                  <w:pPr>
                                    <w:rPr>
                                      <w:rFonts w:eastAsia="Times New Roman" w:cs="Times New Roman"/>
                                      <w:sz w:val="20"/>
                                      <w:szCs w:val="20"/>
                                      <w:lang w:val="en-US" w:eastAsia="nb-NO"/>
                                    </w:rPr>
                                  </w:pPr>
                                </w:p>
                                <w:p w14:paraId="233FFD6F" w14:textId="77777777" w:rsidR="006A37C9" w:rsidRDefault="006A37C9" w:rsidP="005033EF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  <w:p w14:paraId="68EA4E75" w14:textId="77777777" w:rsidR="00851DC2" w:rsidRDefault="00851DC2" w:rsidP="005033EF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ontinuous data expressed as mean (standard deviation) or * median (interquartile range).</w:t>
                                  </w:r>
                                </w:p>
                                <w:p w14:paraId="7FD0D51D" w14:textId="77777777" w:rsidR="00851DC2" w:rsidRDefault="00851DC2" w:rsidP="005033EF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B3DA13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boks 2" o:spid="_x0000_s1026" type="#_x0000_t202" style="position:absolute;left:0;text-align:left;margin-left:-5.5pt;margin-top:35pt;width:662.25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">
                      <v:textbox>
                        <w:txbxContent>
                          <w:p w14:paraId="458885DD" w14:textId="77777777" w:rsidR="00851DC2" w:rsidRPr="005B3DDC" w:rsidRDefault="00B92A91" w:rsidP="005033EF">
                            <w:pPr>
                              <w:rPr>
                                <w:rFonts w:ascii="Calibri" w:eastAsia="Calibri" w:hAnsi="Calibri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 w:cs="Times New Roman"/>
                                <w:lang w:val="en-US"/>
                              </w:rPr>
                              <w:t>Intention-to-</w:t>
                            </w:r>
                            <w:r w:rsidR="006A37C9">
                              <w:rPr>
                                <w:rFonts w:ascii="Calibri" w:eastAsia="Calibri" w:hAnsi="Calibri" w:cs="Times New Roman"/>
                                <w:lang w:val="en-US"/>
                              </w:rPr>
                              <w:t>treat population</w:t>
                            </w:r>
                            <w:r w:rsidR="00851DC2" w:rsidRPr="005B3DDC">
                              <w:rPr>
                                <w:rFonts w:ascii="Calibri" w:eastAsia="Calibri" w:hAnsi="Calibri" w:cs="Times New Roman"/>
                                <w:lang w:val="en-US"/>
                              </w:rPr>
                              <w:t xml:space="preserve">.  </w:t>
                            </w:r>
                            <w:r w:rsidR="00851DC2" w:rsidRPr="005B3DDC">
                              <w:rPr>
                                <w:rFonts w:ascii="Calibri" w:eastAsia="Calibri" w:hAnsi="Calibri" w:cs="Times New Roman"/>
                                <w:i/>
                                <w:lang w:val="en-US"/>
                              </w:rPr>
                              <w:t>T</w:t>
                            </w:r>
                            <w:r w:rsidR="00851DC2" w:rsidRPr="005B3DDC">
                              <w:rPr>
                                <w:rFonts w:ascii="Calibri" w:eastAsia="Calibri" w:hAnsi="Calibri" w:cs="Times New Roman"/>
                                <w:lang w:val="en-US"/>
                              </w:rPr>
                              <w:t>-test for difference in change:  p-values presented with corresponding confidence intervals (CI)</w:t>
                            </w:r>
                            <w:r w:rsidR="00851DC2">
                              <w:rPr>
                                <w:rFonts w:ascii="Calibri" w:eastAsia="Calibri" w:hAnsi="Calibri" w:cs="Times New Roman"/>
                                <w:lang w:val="en-US"/>
                              </w:rPr>
                              <w:t>.</w:t>
                            </w:r>
                            <w:r w:rsidR="00851DC2" w:rsidRPr="005B3DDC">
                              <w:rPr>
                                <w:rFonts w:ascii="Calibri" w:eastAsia="Calibri" w:hAnsi="Calibri" w:cs="Times New Roman"/>
                                <w:lang w:val="en-US"/>
                              </w:rPr>
                              <w:t xml:space="preserve">                                                                                      </w:t>
                            </w:r>
                          </w:p>
                          <w:p w14:paraId="21843F3C" w14:textId="77777777" w:rsidR="001C1366" w:rsidRDefault="00851DC2" w:rsidP="005033E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MMP9, matrix </w:t>
                            </w:r>
                            <w:proofErr w:type="gramStart"/>
                            <w:r>
                              <w:rPr>
                                <w:lang w:val="en-US"/>
                              </w:rPr>
                              <w:t>metalloprotease-9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; </w:t>
                            </w:r>
                            <w:r w:rsidR="006A37C9">
                              <w:rPr>
                                <w:lang w:val="en-US"/>
                              </w:rPr>
                              <w:t xml:space="preserve">OPG, </w:t>
                            </w:r>
                            <w:proofErr w:type="spellStart"/>
                            <w:r w:rsidR="006A37C9">
                              <w:rPr>
                                <w:lang w:val="en-US"/>
                              </w:rPr>
                              <w:t>osteoprotegerin</w:t>
                            </w:r>
                            <w:proofErr w:type="spellEnd"/>
                          </w:p>
                          <w:p w14:paraId="697AB35E" w14:textId="77777777" w:rsidR="006A37C9" w:rsidRDefault="006A37C9" w:rsidP="005033EF">
                            <w:pPr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val="en-US" w:eastAsia="nb-NO"/>
                              </w:rPr>
                            </w:pPr>
                          </w:p>
                          <w:p w14:paraId="233FFD6F" w14:textId="77777777" w:rsidR="006A37C9" w:rsidRDefault="006A37C9" w:rsidP="005033E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8EA4E75" w14:textId="77777777" w:rsidR="00851DC2" w:rsidRDefault="00851DC2" w:rsidP="005033E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ntinuous data expressed as mean (standard deviation) or * median (interquartile range).</w:t>
                            </w:r>
                          </w:p>
                          <w:p w14:paraId="7FD0D51D" w14:textId="77777777" w:rsidR="00851DC2" w:rsidRDefault="00851DC2" w:rsidP="005033E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A37C9">
              <w:rPr>
                <w:rFonts w:ascii="Times New Roman" w:eastAsia="Times New Roman" w:hAnsi="Times New Roman" w:cs="Times New Roman"/>
                <w:sz w:val="20"/>
                <w:szCs w:val="24"/>
              </w:rPr>
              <w:t>OPG (ng/m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69F48" w14:textId="77777777" w:rsidR="006A37C9" w:rsidRDefault="00B92A91" w:rsidP="00E00D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101.4 (69.1)</w:t>
            </w:r>
          </w:p>
          <w:p w14:paraId="00195385" w14:textId="77777777" w:rsidR="004745F8" w:rsidRPr="006A37C9" w:rsidRDefault="004745F8" w:rsidP="00E00D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0.93 (0.36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5B7EE" w14:textId="77777777" w:rsidR="006A37C9" w:rsidRDefault="00B92A91" w:rsidP="00B92A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75.6 (44.6)</w:t>
            </w:r>
          </w:p>
          <w:p w14:paraId="7E8E2284" w14:textId="77777777" w:rsidR="004745F8" w:rsidRPr="006A37C9" w:rsidRDefault="004745F8" w:rsidP="00E00D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1.13 (0.4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F0F80" w14:textId="77777777" w:rsidR="006A37C9" w:rsidRDefault="00070469" w:rsidP="00E00D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-25.4</w:t>
            </w:r>
          </w:p>
          <w:p w14:paraId="7B926A8D" w14:textId="77777777" w:rsidR="00070469" w:rsidRPr="006A37C9" w:rsidRDefault="00070469" w:rsidP="00E00D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+21.5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EA73F" w14:textId="77777777" w:rsidR="006A37C9" w:rsidRDefault="00B92A91" w:rsidP="00E00D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77.0 (37.6)</w:t>
            </w:r>
          </w:p>
          <w:p w14:paraId="3C32F7D3" w14:textId="77777777" w:rsidR="004745F8" w:rsidRPr="006A37C9" w:rsidRDefault="004745F8" w:rsidP="00E00D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1.04 (0.49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A2EA0" w14:textId="77777777" w:rsidR="006A37C9" w:rsidRDefault="00B92A91" w:rsidP="00B92A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76.1 (40.9)</w:t>
            </w:r>
          </w:p>
          <w:p w14:paraId="40BB62DA" w14:textId="77777777" w:rsidR="004745F8" w:rsidRPr="006A37C9" w:rsidRDefault="004745F8" w:rsidP="00E00D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1.12 (0.54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C1DE8" w14:textId="77777777" w:rsidR="006A37C9" w:rsidRDefault="00CA0C01" w:rsidP="00E00D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+1.2</w:t>
            </w:r>
          </w:p>
          <w:p w14:paraId="04A44FE3" w14:textId="77777777" w:rsidR="00CA0C01" w:rsidRPr="006A37C9" w:rsidRDefault="00CA0C01" w:rsidP="00E00D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+7.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95BA8" w14:textId="77777777" w:rsidR="006A37C9" w:rsidRDefault="00E00D01" w:rsidP="00E00D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0.086 (-53.3 – 3.6)</w:t>
            </w:r>
          </w:p>
          <w:p w14:paraId="4C5E0B9B" w14:textId="77777777" w:rsidR="00E00D01" w:rsidRPr="006A37C9" w:rsidRDefault="00E00D01" w:rsidP="00E00D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0.048 (0.00 – 0.24)</w:t>
            </w:r>
          </w:p>
        </w:tc>
      </w:tr>
    </w:tbl>
    <w:p w14:paraId="6A8BB0F1" w14:textId="079409CD" w:rsidR="00717ADA" w:rsidRDefault="00DB5694">
      <w:pPr>
        <w:rPr>
          <w:b/>
        </w:rPr>
      </w:pPr>
      <w:r>
        <w:rPr>
          <w:b/>
        </w:rPr>
        <w:t>S2 Table</w:t>
      </w:r>
    </w:p>
    <w:p w14:paraId="0C0FF52E" w14:textId="77777777" w:rsidR="00083078" w:rsidRPr="00083078" w:rsidRDefault="00083078">
      <w:pPr>
        <w:rPr>
          <w:b/>
        </w:rPr>
      </w:pPr>
    </w:p>
    <w:sectPr w:rsidR="00083078" w:rsidRPr="00083078" w:rsidSect="005033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33EF"/>
    <w:rsid w:val="00070469"/>
    <w:rsid w:val="00083078"/>
    <w:rsid w:val="001C1366"/>
    <w:rsid w:val="00300F7F"/>
    <w:rsid w:val="003A1365"/>
    <w:rsid w:val="00453132"/>
    <w:rsid w:val="004745F8"/>
    <w:rsid w:val="005033EF"/>
    <w:rsid w:val="0057464F"/>
    <w:rsid w:val="005E703D"/>
    <w:rsid w:val="00670AB9"/>
    <w:rsid w:val="006A37C9"/>
    <w:rsid w:val="006D322B"/>
    <w:rsid w:val="00717ADA"/>
    <w:rsid w:val="00851DC2"/>
    <w:rsid w:val="00994ADC"/>
    <w:rsid w:val="00B92A91"/>
    <w:rsid w:val="00BA4086"/>
    <w:rsid w:val="00C54A52"/>
    <w:rsid w:val="00CA0C01"/>
    <w:rsid w:val="00D142D9"/>
    <w:rsid w:val="00D1640A"/>
    <w:rsid w:val="00D23B77"/>
    <w:rsid w:val="00DB5694"/>
    <w:rsid w:val="00E00D01"/>
    <w:rsid w:val="00E75854"/>
    <w:rsid w:val="00F135AB"/>
    <w:rsid w:val="00F46D20"/>
    <w:rsid w:val="00FC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6182B"/>
  <w15:docId w15:val="{5B8C18AC-EBC6-4F73-A004-DDAB75B40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ge Kampen Pihlstrøm</dc:creator>
  <cp:lastModifiedBy>chn off29</cp:lastModifiedBy>
  <cp:revision>9</cp:revision>
  <dcterms:created xsi:type="dcterms:W3CDTF">2020-10-08T12:37:00Z</dcterms:created>
  <dcterms:modified xsi:type="dcterms:W3CDTF">2020-12-08T07:14:00Z</dcterms:modified>
</cp:coreProperties>
</file>